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9744F" w14:textId="77777777" w:rsidR="00EB1E0E" w:rsidRPr="00B4181E" w:rsidRDefault="00EB1E0E" w:rsidP="00EB1E0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181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544908">
        <w:rPr>
          <w:rFonts w:ascii="Times New Roman" w:hAnsi="Times New Roman" w:cs="Times New Roman"/>
          <w:bCs/>
          <w:sz w:val="20"/>
          <w:szCs w:val="20"/>
        </w:rPr>
        <w:t>ARG freq</w:t>
      </w:r>
      <w:bookmarkStart w:id="0" w:name="_GoBack"/>
      <w:bookmarkEnd w:id="0"/>
      <w:r w:rsidRPr="00544908">
        <w:rPr>
          <w:rFonts w:ascii="Times New Roman" w:hAnsi="Times New Roman" w:cs="Times New Roman"/>
          <w:bCs/>
          <w:sz w:val="20"/>
          <w:szCs w:val="20"/>
        </w:rPr>
        <w:t>uencies in clinical and aquatic samples</w:t>
      </w:r>
    </w:p>
    <w:p w14:paraId="092FEF84" w14:textId="77777777" w:rsidR="00EB1E0E" w:rsidRPr="00B4181E" w:rsidRDefault="00EB1E0E" w:rsidP="00EB1E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060" w:type="dxa"/>
        <w:tblInd w:w="118" w:type="dxa"/>
        <w:tblLook w:val="04A0" w:firstRow="1" w:lastRow="0" w:firstColumn="1" w:lastColumn="0" w:noHBand="0" w:noVBand="1"/>
      </w:tblPr>
      <w:tblGrid>
        <w:gridCol w:w="2540"/>
        <w:gridCol w:w="920"/>
        <w:gridCol w:w="920"/>
        <w:gridCol w:w="920"/>
        <w:gridCol w:w="920"/>
        <w:gridCol w:w="920"/>
        <w:gridCol w:w="920"/>
      </w:tblGrid>
      <w:tr w:rsidR="00274E8D" w:rsidRPr="00274E8D" w14:paraId="7D532453" w14:textId="77777777" w:rsidTr="00274E8D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4AD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istance genes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2391" w14:textId="77777777" w:rsidR="00274E8D" w:rsidRPr="00274E8D" w:rsidRDefault="00274E8D" w:rsidP="00274E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 (n=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643E" w14:textId="77777777" w:rsidR="00274E8D" w:rsidRPr="00274E8D" w:rsidRDefault="00274E8D" w:rsidP="00274E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 (n=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46DF3" w14:textId="77777777" w:rsidR="00274E8D" w:rsidRPr="00274E8D" w:rsidRDefault="00274E8D" w:rsidP="00274E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 (n=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CB70" w14:textId="77777777" w:rsidR="00274E8D" w:rsidRPr="00274E8D" w:rsidRDefault="00274E8D" w:rsidP="00274E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% C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3818" w14:textId="77777777" w:rsidR="00274E8D" w:rsidRPr="00274E8D" w:rsidRDefault="00274E8D" w:rsidP="00274E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% I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3B13D" w14:textId="77777777" w:rsidR="00274E8D" w:rsidRPr="00274E8D" w:rsidRDefault="00274E8D" w:rsidP="00274E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% E</w:t>
            </w:r>
          </w:p>
        </w:tc>
      </w:tr>
      <w:tr w:rsidR="00274E8D" w:rsidRPr="00274E8D" w14:paraId="5BE38F26" w14:textId="77777777" w:rsidTr="00274E8D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A5776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septics</w:t>
            </w:r>
          </w:p>
        </w:tc>
      </w:tr>
      <w:tr w:rsidR="00274E8D" w:rsidRPr="00274E8D" w14:paraId="17AEBAB9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D1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5D1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D0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9CF2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8CA63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5D17BC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6086351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</w:tr>
      <w:tr w:rsidR="00274E8D" w:rsidRPr="00274E8D" w14:paraId="4A3FA2EA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41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A1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C4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40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A870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7A404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AFFC00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075977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274E8D" w:rsidRPr="00274E8D" w14:paraId="2BE58B72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52F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A1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2E5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C6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EE80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9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99878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0331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19DB17BC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58D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A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6A4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E2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290E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D3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3F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B73F06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74313D56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392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A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27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6B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E2D0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61723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68065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9C9222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274E8D" w:rsidRPr="00274E8D" w14:paraId="1B757FC6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0B66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A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4F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1C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D90E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1BDEC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3F616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3875FD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6ABC2B37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844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E3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FC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BDCB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0EA5E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4FF77D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27A4722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</w:tr>
      <w:tr w:rsidR="00274E8D" w:rsidRPr="00274E8D" w14:paraId="12564AA5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02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1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C3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F0C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6C23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8D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71C3C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07136F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3DC4E466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562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1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D6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D3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A113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05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2BECB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A258DF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30CC5C46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47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1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97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5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AAAC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87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276011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414109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095E9DAF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BD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1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6C8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DBE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6EFE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37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1D882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CDAB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703960E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ECD6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1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924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58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7A8E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37EFE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FC258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B394C8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274E8D" w:rsidRPr="00274E8D" w14:paraId="7DC43461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9C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1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F0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D78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D686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5A214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BAE0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D51FF8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2BB94CD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DB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qxB2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94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F1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F317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66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CCDFB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0AEF36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376AC6C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37A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ac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1A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46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9483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24E01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85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D76E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16CB9436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96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acEdelta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4B4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E2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5122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AE6290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C1AB1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2CE7E2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75.0</w:t>
            </w:r>
          </w:p>
        </w:tc>
      </w:tr>
      <w:tr w:rsidR="00274E8D" w:rsidRPr="00274E8D" w14:paraId="2A2B2BBB" w14:textId="77777777" w:rsidTr="00274E8D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01ABDE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inolones</w:t>
            </w:r>
          </w:p>
        </w:tc>
      </w:tr>
      <w:tr w:rsidR="00274E8D" w:rsidRPr="00274E8D" w14:paraId="5971343F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4B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B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4E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6F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76A4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D5BD0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4A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A02688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79A7C0EA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4F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B1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20D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87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C817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73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4E5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70AF00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71240C7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D90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B1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8E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92C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C80A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45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1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265A97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42F590E8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B79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B3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717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D2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65F6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1A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F9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F10CF8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80E484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6A9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B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E3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DB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6D15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71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70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2E00AE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0B96DED0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2D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B6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9C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F7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7386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23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98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B8E426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71944539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802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D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AB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80D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3479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42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B57A5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35C2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157E8F70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6D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nrS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FC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04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219F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6A90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33BA5B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32522C6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1.3</w:t>
            </w:r>
          </w:p>
        </w:tc>
      </w:tr>
      <w:tr w:rsidR="00274E8D" w:rsidRPr="00274E8D" w14:paraId="59A62773" w14:textId="77777777" w:rsidTr="00274E8D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51869E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BL &amp; carbapenems</w:t>
            </w:r>
          </w:p>
        </w:tc>
      </w:tr>
      <w:tr w:rsidR="00274E8D" w:rsidRPr="00274E8D" w14:paraId="4B7A60C5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EA0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MY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46E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87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849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3B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616AEE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F41D4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46174B7F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47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TXM1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D5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97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4FB1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61F6A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7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4129C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5ECBCE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8.8</w:t>
            </w:r>
          </w:p>
        </w:tc>
      </w:tr>
      <w:tr w:rsidR="00274E8D" w:rsidRPr="00274E8D" w14:paraId="5E2DD7F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2AB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HA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7A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8F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EAD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EC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0E4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904F4B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5190A8B5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33E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E7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26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3281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E2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4F743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9543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12720C60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2B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1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3F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99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5B69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25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97FA7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0B23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0AD0627C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64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PC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5F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E7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41D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34A87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2302F2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D8ED00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274E8D" w:rsidRPr="00274E8D" w14:paraId="2BE96504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7C4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DM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374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A6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0466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AA0BE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7985E8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B6E922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274E8D" w:rsidRPr="00274E8D" w14:paraId="600F867A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08C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A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696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BC3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ADEE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670C7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256911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7E09FBD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3CBB9169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DA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A1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EF4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66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2B8F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D7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9B43C0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26F23C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6D65262B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B0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A16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89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3B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140A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48B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37615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39EC7D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4AE68684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401F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A4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2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7F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9FD6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A3BFC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A57E25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489302F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1D4EE086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14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A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6DD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81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BA69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53F3C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7BD221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DD0C62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274E8D" w:rsidRPr="00274E8D" w14:paraId="136E7B6E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F0C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SHV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CC4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A5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FD6C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7F691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2DD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8BE311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FA99DD3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B4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0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85C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36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8EB4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76A2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44A289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C053AB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5A6304EF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58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0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A52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04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A129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A91D8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DE8DB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9EED4B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274E8D" w:rsidRPr="00274E8D" w14:paraId="7CBC2620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54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0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A6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D5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C422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52CEE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D91E2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B65D57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274E8D" w:rsidRPr="00274E8D" w14:paraId="7BC9CF6B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44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0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55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C4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C17A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FA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EE8EB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5C52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7D301A0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30C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A8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69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262D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3C9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4C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7268E5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274E8D" w:rsidRPr="00274E8D" w14:paraId="1C4F781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6F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D2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D3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49C6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51805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1B4C6B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F376C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274E8D" w:rsidRPr="00274E8D" w14:paraId="3CC4A07C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4A4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4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4D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D4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E1B6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85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30F71D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28F413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2432F9E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AE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5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2F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7E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EC34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B6B47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436174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0A2763F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0ED6AB91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64E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6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3B0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776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D8DA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B01F9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376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30F1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0F06540B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4B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18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5C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27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719D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BE734E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FE48B8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0DC9BA8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1.3</w:t>
            </w:r>
          </w:p>
        </w:tc>
      </w:tr>
      <w:tr w:rsidR="00274E8D" w:rsidRPr="00274E8D" w14:paraId="5E4B50E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2E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V3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57A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129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EBC6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354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C27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84DDE0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6101AF81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409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M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928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26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DADE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76376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437A61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5EB5AA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2.5</w:t>
            </w:r>
          </w:p>
        </w:tc>
      </w:tr>
      <w:tr w:rsidR="00274E8D" w:rsidRPr="00274E8D" w14:paraId="5B6655C9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C500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M15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625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BA6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D6D0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699CE2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8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42B8F88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D23399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274E8D" w:rsidRPr="00274E8D" w14:paraId="19E0EE7D" w14:textId="77777777" w:rsidTr="00274E8D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F5F5B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inoglycosides</w:t>
            </w:r>
          </w:p>
        </w:tc>
      </w:tr>
      <w:tr w:rsidR="00274E8D" w:rsidRPr="00274E8D" w14:paraId="117CCFCD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61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i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A81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85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E0F4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8CF6E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4E9BDA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161DD4E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7E422D86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BF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I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71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353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C65F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11051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BC1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6BD8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0C6B5D44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814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CE6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F2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BC62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E1A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D1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80900A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2A143BA5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59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b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'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80E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FB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2A43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A26C9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2C561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DF0630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274E8D" w:rsidRPr="00274E8D" w14:paraId="38333CE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E794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bcr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34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3D9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0CFE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74A91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8868F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B30BF9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274E8D" w:rsidRPr="00274E8D" w14:paraId="47314A69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2F7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i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2A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D1C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B310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F418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7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6B52F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E59D44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8.8</w:t>
            </w:r>
          </w:p>
        </w:tc>
      </w:tr>
      <w:tr w:rsidR="00274E8D" w:rsidRPr="00274E8D" w14:paraId="056E6A6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4D6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c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')Il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15A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E5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B4B0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1E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3691F3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2DFF95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5F29A3E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644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dA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8A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6B3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5FEB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B87A6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3BD04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3B202F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56.3</w:t>
            </w:r>
          </w:p>
        </w:tc>
      </w:tr>
      <w:tr w:rsidR="00274E8D" w:rsidRPr="00274E8D" w14:paraId="31B1C145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1E98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dA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92F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78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86F4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F1672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A0E5E9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5450900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13E4A20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496A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adA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6B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E9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134F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6F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C66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6A21A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3D7D624C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776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t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'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26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AA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1BED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E352B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E80B3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2024E2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274E8D" w:rsidRPr="00274E8D" w14:paraId="484E674B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CA90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EB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7F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665F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B2D0A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6A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4CF1B1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274E8D" w:rsidRPr="00274E8D" w14:paraId="60C8B569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580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'')</w:t>
            </w: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D6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08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F6AF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E2722F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E74BE5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3FB6BEF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7.5</w:t>
            </w:r>
          </w:p>
        </w:tc>
      </w:tr>
      <w:tr w:rsidR="00274E8D" w:rsidRPr="00274E8D" w14:paraId="552AF390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796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')VI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7D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08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F9B9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CC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143828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5F28D7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43FA9C45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E84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proofErr w:type="gram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</w:t>
            </w:r>
            <w:proofErr w:type="gram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)Id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BAA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7E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846A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A2B576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BC5B38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7A8463E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7.5</w:t>
            </w:r>
          </w:p>
        </w:tc>
      </w:tr>
      <w:tr w:rsidR="00274E8D" w:rsidRPr="00274E8D" w14:paraId="5ABC72AA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D1D2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mt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151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0F3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D7C8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12AE64A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94A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C4B2AF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5CED941" w14:textId="77777777" w:rsidTr="00274E8D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87C64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s</w:t>
            </w:r>
          </w:p>
        </w:tc>
      </w:tr>
      <w:tr w:rsidR="00274E8D" w:rsidRPr="00274E8D" w14:paraId="13E4679C" w14:textId="77777777" w:rsidTr="00274E8D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5A52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t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A)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F1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E6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8C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04EE1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2F4D0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10AB3A3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7.5</w:t>
            </w:r>
          </w:p>
        </w:tc>
      </w:tr>
      <w:tr w:rsidR="00274E8D" w:rsidRPr="00274E8D" w14:paraId="17DE8D87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7E2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t</w:t>
            </w:r>
            <w:proofErr w:type="spellEnd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(D)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482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0F2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54B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69076E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2F2D6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FED90F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274E8D" w:rsidRPr="00274E8D" w14:paraId="7E7E3D14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FF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tA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80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E5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4B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6E1D0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55BD19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0E8424A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57364968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D7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tA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ECC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18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74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EC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340BD9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5B54C2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274E8D" w:rsidRPr="00274E8D" w14:paraId="503C7ED5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F63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tB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6B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B06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CEF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E3A84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2BAAD3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1E94DF0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7651C68B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E2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mlA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4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A2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6F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57C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2A0C172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CE207C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5A47C875" w14:textId="77777777" w:rsidTr="00274E8D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AD7F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osA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3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35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37D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BAF22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E885F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5B68B07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</w:tr>
      <w:tr w:rsidR="00274E8D" w:rsidRPr="00274E8D" w14:paraId="7E3A8211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5EB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osA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40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DBB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9F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3DC05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708560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35D9C3D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</w:tr>
      <w:tr w:rsidR="00274E8D" w:rsidRPr="00274E8D" w14:paraId="23EFCC4D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AF27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osA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8311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91C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2E8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4ACEC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8B0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234C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552089D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22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ph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F7C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F1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5C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DD3A8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F1A375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0BC9BB3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</w:tr>
      <w:tr w:rsidR="00274E8D" w:rsidRPr="00274E8D" w14:paraId="3CA03AE6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5C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mph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648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05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68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8C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95D20E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4C3F52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2241AC4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4B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sr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84B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59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CD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32D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0E10EBD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A34AED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61E0EB87" w14:textId="77777777" w:rsidTr="00274E8D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E9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r2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7D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90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DC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F7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AAC11B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63171A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3298A34D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832C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r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DC6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C50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F86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77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63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3F8B3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6.3</w:t>
            </w:r>
          </w:p>
        </w:tc>
      </w:tr>
      <w:tr w:rsidR="00274E8D" w:rsidRPr="00274E8D" w14:paraId="56D5BE9D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443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frA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62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291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4A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4C287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B85CB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6CA381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274E8D" w:rsidRPr="00274E8D" w14:paraId="34622387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7017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frA1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12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3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6E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B1E60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1D2B7B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5BDFD10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41EF9D8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B7C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frA1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17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0A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0A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2A395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7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7E5A24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5F9067EB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3.8</w:t>
            </w:r>
          </w:p>
        </w:tc>
      </w:tr>
      <w:tr w:rsidR="00274E8D" w:rsidRPr="00274E8D" w14:paraId="08B6E66C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BBE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frA1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29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42E2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FF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85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E4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5299E9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7483AFE3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A99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frA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36B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37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9A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976DC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5A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98D04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274E8D" w:rsidRPr="00274E8D" w14:paraId="1947412E" w14:textId="77777777" w:rsidTr="00274E8D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4B5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l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0DA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A9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A4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BCF203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14D1E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DC63E0C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75.0</w:t>
            </w:r>
          </w:p>
        </w:tc>
      </w:tr>
      <w:tr w:rsidR="00274E8D" w:rsidRPr="00274E8D" w14:paraId="116EEFE5" w14:textId="77777777" w:rsidTr="00274E8D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DFD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l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94D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95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8A8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36388206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4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30E0F47A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410FAD0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37.5</w:t>
            </w:r>
          </w:p>
        </w:tc>
      </w:tr>
      <w:tr w:rsidR="00274E8D" w:rsidRPr="00274E8D" w14:paraId="275CDB6F" w14:textId="77777777" w:rsidTr="00274E8D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6B1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mA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2E7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08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F74F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3E8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7A5ECC8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1D945F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274E8D" w:rsidRPr="00274E8D" w14:paraId="1BAAD49F" w14:textId="77777777" w:rsidTr="00274E8D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0399" w14:textId="77777777" w:rsidR="00274E8D" w:rsidRPr="00274E8D" w:rsidRDefault="00274E8D" w:rsidP="00274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74E8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le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C8FE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8BE5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9EF1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08F159B9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2E0BBD57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36B6FC0" w14:textId="77777777" w:rsidR="00274E8D" w:rsidRPr="00274E8D" w:rsidRDefault="00274E8D" w:rsidP="00274E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274E8D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</w:tbl>
    <w:p w14:paraId="68021BBE" w14:textId="77777777" w:rsidR="00EB1E0E" w:rsidRDefault="00EB1E0E" w:rsidP="00EB1E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EF2F5A" w14:textId="77777777" w:rsidR="00C35A9D" w:rsidRDefault="00C35A9D"/>
    <w:sectPr w:rsidR="00C35A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0E"/>
    <w:rsid w:val="00274E8D"/>
    <w:rsid w:val="00972E57"/>
    <w:rsid w:val="00C35A9D"/>
    <w:rsid w:val="00EB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BC0B6"/>
  <w15:docId w15:val="{E6F3A42F-7232-4073-BD4A-21FFA75D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1E0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E8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9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2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Otelea</dc:creator>
  <cp:lastModifiedBy>marius</cp:lastModifiedBy>
  <cp:revision>2</cp:revision>
  <dcterms:created xsi:type="dcterms:W3CDTF">2019-10-27T13:24:00Z</dcterms:created>
  <dcterms:modified xsi:type="dcterms:W3CDTF">2019-10-27T13:24:00Z</dcterms:modified>
</cp:coreProperties>
</file>